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2C0" w:rsidRDefault="00CF02C0" w:rsidP="00CF02C0">
      <w:r w:rsidRPr="001F6D4B">
        <w:rPr>
          <w:b/>
        </w:rPr>
        <w:t>Supplemental Table 1:</w:t>
      </w:r>
      <w:r>
        <w:t xml:space="preserve"> Median difference of ellipsoid centroid location and volume for each joint and task.</w:t>
      </w:r>
      <w:r w:rsidRPr="00BB170B">
        <w:t xml:space="preserve"> </w:t>
      </w:r>
      <w:r>
        <w:t xml:space="preserve">Significance between motion capture Session 1 and Session 2 is indicated by a * signifying a p-value &lt; 0.05.  </w:t>
      </w:r>
    </w:p>
    <w:tbl>
      <w:tblPr>
        <w:tblW w:w="9636" w:type="dxa"/>
        <w:tblLook w:val="04A0" w:firstRow="1" w:lastRow="0" w:firstColumn="1" w:lastColumn="0" w:noHBand="0" w:noVBand="1"/>
      </w:tblPr>
      <w:tblGrid>
        <w:gridCol w:w="1036"/>
        <w:gridCol w:w="1412"/>
        <w:gridCol w:w="810"/>
        <w:gridCol w:w="792"/>
        <w:gridCol w:w="828"/>
        <w:gridCol w:w="810"/>
        <w:gridCol w:w="810"/>
        <w:gridCol w:w="810"/>
        <w:gridCol w:w="1208"/>
        <w:gridCol w:w="1120"/>
      </w:tblGrid>
      <w:tr w:rsidR="00CF02C0" w:rsidRPr="009723C3" w:rsidTr="007065A1">
        <w:trPr>
          <w:trHeight w:val="31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60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F02C0" w:rsidRPr="009723C3" w:rsidRDefault="00CF02C0" w:rsidP="0070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fference in centroid</w:t>
            </w:r>
          </w:p>
        </w:tc>
        <w:tc>
          <w:tcPr>
            <w:tcW w:w="23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F02C0" w:rsidRPr="009723C3" w:rsidRDefault="00CF02C0" w:rsidP="0070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fference in volume</w:t>
            </w:r>
          </w:p>
        </w:tc>
      </w:tr>
      <w:tr w:rsidR="00CF02C0" w:rsidRPr="009723C3" w:rsidTr="007065A1">
        <w:trPr>
          <w:trHeight w:val="330"/>
        </w:trPr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x me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x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y m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y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z m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z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IQR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02C0" w:rsidRPr="009723C3" w:rsidRDefault="00CF02C0" w:rsidP="0070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23C3">
              <w:rPr>
                <w:rFonts w:ascii="Calibri" w:eastAsia="Times New Roman" w:hAnsi="Calibri" w:cs="Calibri"/>
                <w:b/>
                <w:bCs/>
                <w:color w:val="000000"/>
              </w:rPr>
              <w:t>Left Shoulder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tBBT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8.3 *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.6 *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7.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208" w:type="dxa"/>
            <w:tcBorders>
              <w:top w:val="single" w:sz="8" w:space="0" w:color="auto"/>
              <w:left w:val="single" w:sz="4" w:space="0" w:color="auto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672.7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0373.3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JHFT task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4209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9929.7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JHFT task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5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750.5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JHFT task 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.1 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28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478.0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02C0" w:rsidRPr="009723C3" w:rsidRDefault="00CF02C0" w:rsidP="0070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23C3">
              <w:rPr>
                <w:rFonts w:ascii="Calibri" w:eastAsia="Times New Roman" w:hAnsi="Calibri" w:cs="Calibri"/>
                <w:b/>
                <w:bCs/>
                <w:color w:val="000000"/>
              </w:rPr>
              <w:t>Right Shoulde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tB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5.1 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4710.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1875.9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JHFT task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548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1764.5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JHFT task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1289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4972.1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JHFT task 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4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887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7720.9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CF02C0" w:rsidRPr="009723C3" w:rsidRDefault="00CF02C0" w:rsidP="0070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23C3">
              <w:rPr>
                <w:rFonts w:ascii="Calibri" w:eastAsia="Times New Roman" w:hAnsi="Calibri" w:cs="Calibri"/>
                <w:b/>
                <w:bCs/>
                <w:color w:val="000000"/>
              </w:rPr>
              <w:t>Torso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tBB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6.9 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299.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9687.1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JHFT task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4851.7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JHFT task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2.8 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1.4 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241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682.1</w:t>
            </w:r>
          </w:p>
        </w:tc>
      </w:tr>
      <w:tr w:rsidR="00CF02C0" w:rsidRPr="009723C3" w:rsidTr="007065A1">
        <w:trPr>
          <w:trHeight w:val="315"/>
        </w:trPr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723C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JHFT task 7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79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828" w:type="dxa"/>
            <w:tcBorders>
              <w:top w:val="nil"/>
              <w:left w:val="nil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2C0" w:rsidRPr="009723C3" w:rsidRDefault="00CF02C0" w:rsidP="0070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3C3">
              <w:rPr>
                <w:rFonts w:ascii="Calibri" w:eastAsia="Times New Roman" w:hAnsi="Calibri" w:cs="Calibri"/>
                <w:color w:val="000000"/>
              </w:rPr>
              <w:t>365.3</w:t>
            </w:r>
          </w:p>
        </w:tc>
      </w:tr>
    </w:tbl>
    <w:p w:rsidR="00CF02C0" w:rsidRDefault="00CF02C0" w:rsidP="00CF02C0">
      <w:bookmarkStart w:id="0" w:name="_GoBack"/>
      <w:bookmarkEnd w:id="0"/>
    </w:p>
    <w:sectPr w:rsidR="00CF0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2C0"/>
    <w:rsid w:val="00CF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kumar</dc:creator>
  <cp:lastModifiedBy>Rajakumar</cp:lastModifiedBy>
  <cp:revision>1</cp:revision>
  <dcterms:created xsi:type="dcterms:W3CDTF">2019-12-06T11:29:00Z</dcterms:created>
  <dcterms:modified xsi:type="dcterms:W3CDTF">2019-12-06T11:29:00Z</dcterms:modified>
</cp:coreProperties>
</file>